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9C3" w:rsidRPr="00046BEA" w:rsidRDefault="00046BEA">
      <w:pPr>
        <w:rPr>
          <w:rFonts w:ascii="Times New Roman" w:hAnsi="Times New Roman" w:cs="Times New Roman"/>
          <w:sz w:val="24"/>
          <w:szCs w:val="24"/>
        </w:rPr>
      </w:pPr>
      <w:r w:rsidRPr="00046BEA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9F6598" w:rsidRPr="00046BEA">
        <w:rPr>
          <w:rFonts w:ascii="Times New Roman" w:hAnsi="Times New Roman" w:cs="Times New Roman"/>
          <w:sz w:val="24"/>
          <w:szCs w:val="24"/>
        </w:rPr>
        <w:t>Percentage of Total Radioactive Exposure (%AUC) of [</w:t>
      </w:r>
      <w:bookmarkStart w:id="0" w:name="_GoBack"/>
      <w:r w:rsidR="009F6598" w:rsidRPr="00096E08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bookmarkEnd w:id="0"/>
      <w:r w:rsidR="009F6598" w:rsidRPr="00046BEA">
        <w:rPr>
          <w:rFonts w:ascii="Times New Roman" w:hAnsi="Times New Roman" w:cs="Times New Roman"/>
          <w:sz w:val="24"/>
          <w:szCs w:val="24"/>
        </w:rPr>
        <w:t>C]</w:t>
      </w:r>
      <w:r w:rsidRPr="00046BEA">
        <w:rPr>
          <w:rFonts w:ascii="Times New Roman" w:eastAsia="宋体" w:hAnsi="Times New Roman" w:cs="Times New Roman"/>
          <w:sz w:val="24"/>
          <w:szCs w:val="24"/>
          <w14:numForm w14:val="lining"/>
        </w:rPr>
        <w:t xml:space="preserve"> </w:t>
      </w:r>
      <w:r w:rsidRPr="00046BEA">
        <w:rPr>
          <w:rFonts w:ascii="Times New Roman" w:eastAsia="宋体" w:hAnsi="Times New Roman" w:cs="Times New Roman"/>
          <w:sz w:val="24"/>
          <w:szCs w:val="24"/>
          <w14:numForm w14:val="lining"/>
        </w:rPr>
        <w:t>Amdizalisib</w:t>
      </w:r>
      <w:r w:rsidR="009F6598" w:rsidRPr="00046BEA">
        <w:rPr>
          <w:rFonts w:ascii="Times New Roman" w:hAnsi="Times New Roman" w:cs="Times New Roman"/>
          <w:sz w:val="24"/>
          <w:szCs w:val="24"/>
        </w:rPr>
        <w:t xml:space="preserve"> and Its Metabolites in AUC-Pooled Plasma Samples for Individual Subjects</w:t>
      </w:r>
    </w:p>
    <w:p w:rsidR="009F6598" w:rsidRPr="00046BEA" w:rsidRDefault="009F65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769"/>
        <w:gridCol w:w="1058"/>
        <w:gridCol w:w="714"/>
        <w:gridCol w:w="714"/>
        <w:gridCol w:w="714"/>
        <w:gridCol w:w="714"/>
        <w:gridCol w:w="714"/>
        <w:gridCol w:w="714"/>
        <w:gridCol w:w="661"/>
        <w:gridCol w:w="534"/>
      </w:tblGrid>
      <w:tr w:rsidR="00994127" w:rsidRPr="00046BEA" w:rsidTr="009B7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Metabolites</w:t>
            </w:r>
          </w:p>
        </w:tc>
        <w:tc>
          <w:tcPr>
            <w:tcW w:w="637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Retention time</w:t>
            </w:r>
            <w:r w:rsidR="009B7EE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in)</w:t>
            </w:r>
          </w:p>
        </w:tc>
        <w:tc>
          <w:tcPr>
            <w:tcW w:w="2579" w:type="pct"/>
            <w:gridSpan w:val="6"/>
            <w:tcBorders>
              <w:top w:val="single" w:sz="4" w:space="0" w:color="7F7F7F" w:themeColor="text1" w:themeTint="80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94127" w:rsidRPr="00046BEA" w:rsidRDefault="009B7EED" w:rsidP="009B7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UC</w:t>
            </w:r>
          </w:p>
        </w:tc>
        <w:tc>
          <w:tcPr>
            <w:tcW w:w="398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</w:t>
            </w: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ean</w:t>
            </w:r>
          </w:p>
        </w:tc>
        <w:tc>
          <w:tcPr>
            <w:tcW w:w="321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</w:p>
        </w:tc>
      </w:tr>
      <w:tr w:rsidR="00994127" w:rsidRPr="00046BEA" w:rsidTr="009B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vMerge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37" w:type="pct"/>
            <w:vMerge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994127" w:rsidRPr="009B7EED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994127" w:rsidRPr="009B7EED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994127" w:rsidRPr="009B7EED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994127" w:rsidRPr="009B7EED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994127" w:rsidRPr="009B7EED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994127" w:rsidRPr="009B7EED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pct"/>
            <w:vMerge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vMerge/>
            <w:tcMar>
              <w:left w:w="57" w:type="dxa"/>
              <w:right w:w="57" w:type="dxa"/>
            </w:tcMar>
            <w:vAlign w:val="center"/>
          </w:tcPr>
          <w:p w:rsidR="00994127" w:rsidRPr="00046BEA" w:rsidRDefault="00994127" w:rsidP="009F65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598" w:rsidRPr="00046BEA" w:rsidTr="009B7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M424</w:t>
            </w:r>
          </w:p>
        </w:tc>
        <w:tc>
          <w:tcPr>
            <w:tcW w:w="637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22.1-22.4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35.14</w:t>
            </w:r>
          </w:p>
        </w:tc>
        <w:tc>
          <w:tcPr>
            <w:tcW w:w="398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321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</w:tr>
      <w:tr w:rsidR="009F6598" w:rsidRPr="00046BEA" w:rsidTr="009B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M436</w:t>
            </w:r>
          </w:p>
        </w:tc>
        <w:tc>
          <w:tcPr>
            <w:tcW w:w="63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2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046BEA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F6598" w:rsidRPr="00046BEA" w:rsidTr="009B7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M406-1</w:t>
            </w:r>
          </w:p>
        </w:tc>
        <w:tc>
          <w:tcPr>
            <w:tcW w:w="63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2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046BEA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9F6598" w:rsidRPr="00046BEA" w:rsidTr="009B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M406-2</w:t>
            </w:r>
          </w:p>
        </w:tc>
        <w:tc>
          <w:tcPr>
            <w:tcW w:w="63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46.6-47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20.20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36.04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32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</w:tr>
      <w:tr w:rsidR="009F6598" w:rsidRPr="00046BEA" w:rsidTr="009B7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M406-3</w:t>
            </w:r>
          </w:p>
        </w:tc>
        <w:tc>
          <w:tcPr>
            <w:tcW w:w="63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48.6-48.9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32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9F6598" w:rsidRPr="00046BEA" w:rsidTr="009B7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[</w:t>
            </w: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14</w:t>
            </w: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C]</w:t>
            </w:r>
            <w:r w:rsidR="00046BEA"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Amdizalisib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3.6-53.9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7.45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65.57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6.65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9.14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54.59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5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F6598" w:rsidRPr="00046BEA" w:rsidRDefault="009F6598" w:rsidP="009F6598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</w:tbl>
    <w:p w:rsidR="009F6598" w:rsidRDefault="009F6598"/>
    <w:sectPr w:rsidR="009F6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84E" w:rsidRDefault="0018184E" w:rsidP="009F6598">
      <w:r>
        <w:separator/>
      </w:r>
    </w:p>
  </w:endnote>
  <w:endnote w:type="continuationSeparator" w:id="0">
    <w:p w:rsidR="0018184E" w:rsidRDefault="0018184E" w:rsidP="009F6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84E" w:rsidRDefault="0018184E" w:rsidP="009F6598">
      <w:r>
        <w:separator/>
      </w:r>
    </w:p>
  </w:footnote>
  <w:footnote w:type="continuationSeparator" w:id="0">
    <w:p w:rsidR="0018184E" w:rsidRDefault="0018184E" w:rsidP="009F6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6ED"/>
    <w:rsid w:val="00046BEA"/>
    <w:rsid w:val="00096E08"/>
    <w:rsid w:val="0018184E"/>
    <w:rsid w:val="00400693"/>
    <w:rsid w:val="00911C09"/>
    <w:rsid w:val="00994127"/>
    <w:rsid w:val="009B7EED"/>
    <w:rsid w:val="009F6598"/>
    <w:rsid w:val="00A00496"/>
    <w:rsid w:val="00A2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AC323"/>
  <w15:chartTrackingRefBased/>
  <w15:docId w15:val="{4D7178E9-8806-471B-8A17-1294C257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65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6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6598"/>
    <w:rPr>
      <w:sz w:val="18"/>
      <w:szCs w:val="18"/>
    </w:rPr>
  </w:style>
  <w:style w:type="paragraph" w:customStyle="1" w:styleId="T10CP">
    <w:name w:val="T10CP"/>
    <w:basedOn w:val="a"/>
    <w:link w:val="T10CPCharChar"/>
    <w:qFormat/>
    <w:rsid w:val="009F6598"/>
    <w:pPr>
      <w:widowControl/>
      <w:overflowPunct w:val="0"/>
      <w:autoSpaceDE w:val="0"/>
      <w:autoSpaceDN w:val="0"/>
      <w:adjustRightInd w:val="0"/>
      <w:jc w:val="center"/>
      <w:textAlignment w:val="baseline"/>
    </w:pPr>
    <w:rPr>
      <w:rFonts w:ascii="Times New Roman" w:eastAsia="Times New Roman" w:hAnsi="Times New Roman" w:cs="Times New Roman"/>
      <w:bCs/>
      <w:lang w:eastAsia="en-US"/>
    </w:rPr>
  </w:style>
  <w:style w:type="paragraph" w:customStyle="1" w:styleId="T09CP">
    <w:name w:val="T09CP"/>
    <w:basedOn w:val="T10CP"/>
    <w:link w:val="T09CPChar"/>
    <w:qFormat/>
    <w:rsid w:val="009F6598"/>
    <w:rPr>
      <w:rFonts w:eastAsia="宋体"/>
      <w:bCs w:val="0"/>
      <w:kern w:val="0"/>
      <w:sz w:val="18"/>
      <w:szCs w:val="18"/>
      <w:lang w:eastAsia="zh-CN"/>
    </w:rPr>
  </w:style>
  <w:style w:type="character" w:customStyle="1" w:styleId="T10CPCharChar">
    <w:name w:val="T10CP Char Char"/>
    <w:basedOn w:val="a0"/>
    <w:link w:val="T10CP"/>
    <w:rsid w:val="009F6598"/>
    <w:rPr>
      <w:rFonts w:ascii="Times New Roman" w:eastAsia="Times New Roman" w:hAnsi="Times New Roman" w:cs="Times New Roman"/>
      <w:bCs/>
      <w:lang w:eastAsia="en-US"/>
    </w:rPr>
  </w:style>
  <w:style w:type="character" w:customStyle="1" w:styleId="T09CPChar">
    <w:name w:val="T09CP Char"/>
    <w:link w:val="T09CP"/>
    <w:locked/>
    <w:rsid w:val="009F6598"/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39"/>
    <w:rsid w:val="009F6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F6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unyang</dc:creator>
  <cp:keywords/>
  <dc:description/>
  <cp:lastModifiedBy>Zhao Chunyang</cp:lastModifiedBy>
  <cp:revision>5</cp:revision>
  <dcterms:created xsi:type="dcterms:W3CDTF">2024-10-30T07:51:00Z</dcterms:created>
  <dcterms:modified xsi:type="dcterms:W3CDTF">2024-10-30T09:44:00Z</dcterms:modified>
</cp:coreProperties>
</file>